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340"/>
        <w:gridCol w:w="2250"/>
        <w:gridCol w:w="1975"/>
      </w:tblGrid>
      <w:tr w:rsidR="009B495E" w:rsidRPr="00412503" w14:paraId="5A0A0C47" w14:textId="77777777" w:rsidTr="00767D71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7331D6CB" w14:textId="36F44F46" w:rsidR="009B495E" w:rsidRPr="00412503" w:rsidRDefault="009B495E" w:rsidP="00767D71"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B40F84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Pr="00412503">
              <w:rPr>
                <w:rFonts w:ascii="Times New Roman" w:hAnsi="Times New Roman" w:cs="Times New Roman"/>
                <w:b/>
                <w:bCs/>
              </w:rPr>
              <w:t>.</w:t>
            </w:r>
            <w:r w:rsidRPr="00412503">
              <w:rPr>
                <w:rFonts w:ascii="Times New Roman" w:hAnsi="Times New Roman" w:cs="Times New Roman"/>
              </w:rPr>
              <w:t xml:space="preserve"> Linear mixed effect model estimated difference self-rated health</w:t>
            </w:r>
            <w:r>
              <w:rPr>
                <w:rFonts w:ascii="Times New Roman" w:hAnsi="Times New Roman" w:cs="Times New Roman"/>
              </w:rPr>
              <w:t xml:space="preserve"> (SRH)</w:t>
            </w:r>
            <w:r w:rsidRPr="00412503">
              <w:rPr>
                <w:rFonts w:ascii="Times New Roman" w:hAnsi="Times New Roman" w:cs="Times New Roman"/>
              </w:rPr>
              <w:t xml:space="preserve"> associated with being at different levels of social support over the 4 years prior to and following </w:t>
            </w:r>
            <w:r>
              <w:rPr>
                <w:rFonts w:ascii="Times New Roman" w:hAnsi="Times New Roman" w:cs="Times New Roman"/>
              </w:rPr>
              <w:t>incident</w:t>
            </w:r>
            <w:r w:rsidRPr="00412503">
              <w:rPr>
                <w:rFonts w:ascii="Times New Roman" w:hAnsi="Times New Roman" w:cs="Times New Roman"/>
              </w:rPr>
              <w:t xml:space="preserve"> heart failure hospitalization, stratified by social isolation</w:t>
            </w:r>
          </w:p>
        </w:tc>
      </w:tr>
      <w:tr w:rsidR="009B495E" w:rsidRPr="00DF1A0B" w14:paraId="7BE07D3D" w14:textId="77777777" w:rsidTr="00767D71">
        <w:tc>
          <w:tcPr>
            <w:tcW w:w="2785" w:type="dxa"/>
            <w:tcBorders>
              <w:left w:val="nil"/>
              <w:bottom w:val="nil"/>
            </w:tcBorders>
          </w:tcPr>
          <w:p w14:paraId="4E85D43D" w14:textId="77777777" w:rsidR="009B495E" w:rsidRDefault="009B495E" w:rsidP="00767D71"/>
        </w:tc>
        <w:tc>
          <w:tcPr>
            <w:tcW w:w="6565" w:type="dxa"/>
            <w:gridSpan w:val="3"/>
            <w:tcBorders>
              <w:bottom w:val="single" w:sz="4" w:space="0" w:color="auto"/>
              <w:right w:val="nil"/>
            </w:tcBorders>
          </w:tcPr>
          <w:p w14:paraId="7F2BF6D5" w14:textId="77777777" w:rsidR="009B495E" w:rsidRDefault="009B495E" w:rsidP="00767D71">
            <w:pPr>
              <w:jc w:val="center"/>
              <w:rPr>
                <w:rFonts w:ascii="Times New Roman" w:hAnsi="Times New Roman" w:cs="Times New Roman"/>
              </w:rPr>
            </w:pPr>
            <w:r w:rsidRPr="00DF1A0B">
              <w:rPr>
                <w:rFonts w:ascii="Times New Roman" w:hAnsi="Times New Roman" w:cs="Times New Roman"/>
              </w:rPr>
              <w:t xml:space="preserve">Estimated </w:t>
            </w:r>
            <w:r>
              <w:rPr>
                <w:rFonts w:ascii="Times New Roman" w:hAnsi="Times New Roman" w:cs="Times New Roman"/>
              </w:rPr>
              <w:t>difference in</w:t>
            </w:r>
            <w:r w:rsidRPr="00DF1A0B">
              <w:rPr>
                <w:rFonts w:ascii="Times New Roman" w:hAnsi="Times New Roman" w:cs="Times New Roman"/>
              </w:rPr>
              <w:t xml:space="preserve"> SRH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  <w:p w14:paraId="54A93EF1" w14:textId="77777777" w:rsidR="009B495E" w:rsidRPr="00DF1A0B" w:rsidRDefault="009B495E" w:rsidP="00767D71">
            <w:pPr>
              <w:jc w:val="center"/>
            </w:pPr>
            <w:r w:rsidRPr="00DF1A0B">
              <w:rPr>
                <w:rFonts w:ascii="Times New Roman" w:hAnsi="Times New Roman" w:cs="Times New Roman"/>
              </w:rPr>
              <w:t>(95% confidence interval)</w:t>
            </w:r>
          </w:p>
        </w:tc>
      </w:tr>
      <w:tr w:rsidR="009B495E" w14:paraId="26592E39" w14:textId="77777777" w:rsidTr="00767D71">
        <w:tc>
          <w:tcPr>
            <w:tcW w:w="2785" w:type="dxa"/>
            <w:tcBorders>
              <w:top w:val="nil"/>
              <w:left w:val="nil"/>
              <w:bottom w:val="nil"/>
            </w:tcBorders>
          </w:tcPr>
          <w:p w14:paraId="6E317742" w14:textId="77777777" w:rsidR="009B495E" w:rsidRDefault="009B495E" w:rsidP="00767D71"/>
        </w:tc>
        <w:tc>
          <w:tcPr>
            <w:tcW w:w="6565" w:type="dxa"/>
            <w:gridSpan w:val="3"/>
            <w:tcBorders>
              <w:bottom w:val="nil"/>
              <w:right w:val="nil"/>
            </w:tcBorders>
          </w:tcPr>
          <w:p w14:paraId="7AB9009B" w14:textId="77777777" w:rsidR="009B495E" w:rsidRDefault="009B495E" w:rsidP="00767D71">
            <w:pPr>
              <w:jc w:val="center"/>
            </w:pPr>
            <w:r>
              <w:rPr>
                <w:rFonts w:ascii="Times New Roman" w:hAnsi="Times New Roman" w:cs="Times New Roman"/>
              </w:rPr>
              <w:t>Social support</w:t>
            </w:r>
          </w:p>
        </w:tc>
      </w:tr>
      <w:tr w:rsidR="009B495E" w14:paraId="12174EFF" w14:textId="77777777" w:rsidTr="00767D71"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F1A8C" w14:textId="77777777" w:rsidR="009B495E" w:rsidRDefault="009B495E" w:rsidP="00767D71">
            <w:r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BA3E88" w14:textId="77777777" w:rsidR="009B495E" w:rsidRDefault="009B495E" w:rsidP="00767D71">
            <w:pPr>
              <w:jc w:val="center"/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DC0CB" w14:textId="77777777" w:rsidR="009B495E" w:rsidRDefault="009B495E" w:rsidP="00767D71">
            <w:pPr>
              <w:jc w:val="center"/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A2055" w14:textId="77777777" w:rsidR="009B495E" w:rsidRDefault="009B495E" w:rsidP="00767D71">
            <w:pPr>
              <w:jc w:val="center"/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9B495E" w14:paraId="3A264268" w14:textId="77777777" w:rsidTr="00767D71">
        <w:tc>
          <w:tcPr>
            <w:tcW w:w="2785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3E58B1" w14:textId="77777777" w:rsidR="009B495E" w:rsidRDefault="009B495E" w:rsidP="00767D71">
            <w:r>
              <w:rPr>
                <w:rFonts w:ascii="Times New Roman" w:hAnsi="Times New Roman" w:cs="Times New Roman"/>
              </w:rPr>
              <w:t xml:space="preserve">   Socially isolated/high-risk</w:t>
            </w:r>
          </w:p>
        </w:tc>
        <w:tc>
          <w:tcPr>
            <w:tcW w:w="2340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9DD3FCA" w14:textId="77777777" w:rsidR="009B495E" w:rsidRDefault="009B495E" w:rsidP="00767D71">
            <w:r>
              <w:rPr>
                <w:rFonts w:ascii="Times New Roman" w:hAnsi="Times New Roman" w:cs="Times New Roman"/>
              </w:rPr>
              <w:t>-5.54 (-19.14, 8.07)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E4F8C8" w14:textId="77777777" w:rsidR="009B495E" w:rsidRDefault="009B495E" w:rsidP="00767D71">
            <w:r>
              <w:rPr>
                <w:rFonts w:ascii="Times New Roman" w:hAnsi="Times New Roman" w:cs="Times New Roman"/>
              </w:rPr>
              <w:t>-12.86 (-27.40, 1.67)</w:t>
            </w:r>
          </w:p>
        </w:tc>
        <w:tc>
          <w:tcPr>
            <w:tcW w:w="197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28E6AD" w14:textId="77777777" w:rsidR="009B495E" w:rsidRDefault="009B495E" w:rsidP="00767D71"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9B495E" w14:paraId="1731D6C6" w14:textId="77777777" w:rsidTr="00767D71"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E552A" w14:textId="77777777" w:rsidR="009B495E" w:rsidRDefault="009B495E" w:rsidP="00767D71">
            <w:r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</w:rPr>
              <w:t>Moderate-risk</w:t>
            </w:r>
            <w:proofErr w:type="gram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60DBD" w14:textId="77777777" w:rsidR="009B495E" w:rsidRDefault="009B495E" w:rsidP="00767D71">
            <w:r>
              <w:rPr>
                <w:rFonts w:ascii="Times New Roman" w:hAnsi="Times New Roman" w:cs="Times New Roman"/>
              </w:rPr>
              <w:t>-12.56 (-18.97, -6.1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69F190" w14:textId="77777777" w:rsidR="009B495E" w:rsidRDefault="009B495E" w:rsidP="00767D71">
            <w:r>
              <w:rPr>
                <w:rFonts w:ascii="Times New Roman" w:hAnsi="Times New Roman" w:cs="Times New Roman"/>
              </w:rPr>
              <w:t>-8.27 (-15.26, -1.28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264FC5A" w14:textId="77777777" w:rsidR="009B495E" w:rsidRDefault="009B495E" w:rsidP="00767D71"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9B495E" w14:paraId="54512165" w14:textId="77777777" w:rsidTr="00767D71">
        <w:trPr>
          <w:trHeight w:val="207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0927BE" w14:textId="77777777" w:rsidR="009B495E" w:rsidRDefault="009B495E" w:rsidP="00767D71">
            <w:r>
              <w:rPr>
                <w:rFonts w:ascii="Times New Roman" w:hAnsi="Times New Roman" w:cs="Times New Roman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</w:rPr>
              <w:t>Low-risk</w:t>
            </w:r>
            <w:proofErr w:type="gram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0469E9A" w14:textId="77777777" w:rsidR="009B495E" w:rsidRDefault="009B495E" w:rsidP="00767D71">
            <w:r>
              <w:rPr>
                <w:rFonts w:ascii="Times New Roman" w:hAnsi="Times New Roman" w:cs="Times New Roman"/>
              </w:rPr>
              <w:t>-5.11 (-7.41, -2.8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3F8071" w14:textId="77777777" w:rsidR="009B495E" w:rsidRDefault="009B495E" w:rsidP="00767D71">
            <w:r>
              <w:rPr>
                <w:rFonts w:ascii="Times New Roman" w:hAnsi="Times New Roman" w:cs="Times New Roman"/>
              </w:rPr>
              <w:t>-1.29 (-3.38, 0.84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2F4AAF" w14:textId="77777777" w:rsidR="009B495E" w:rsidRDefault="009B495E" w:rsidP="00767D71"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9B495E" w:rsidRPr="00DE65DF" w14:paraId="14D0C63F" w14:textId="77777777" w:rsidTr="00767D71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477B096A" w14:textId="77777777" w:rsidR="009B495E" w:rsidRDefault="009B495E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models adjusted for age, sex, race-center, income, years of education, the square of years of education, use of mental health medications at Visit 1, and days between Visit 2 and incident heart failure hospitalization.</w:t>
            </w:r>
          </w:p>
          <w:p w14:paraId="56250CA9" w14:textId="77777777" w:rsidR="009B495E" w:rsidRDefault="009B495E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isolation: socially isolated (8 – 20), high risk (21 – 25), moderate risk (26 – 30), low risk (31 – 50)</w:t>
            </w:r>
          </w:p>
          <w:p w14:paraId="66639179" w14:textId="77777777" w:rsidR="009B495E" w:rsidRPr="00DE65DF" w:rsidRDefault="009B495E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support: low (7-34), moderate (35-40), high (41-48)</w:t>
            </w:r>
          </w:p>
        </w:tc>
      </w:tr>
    </w:tbl>
    <w:p w14:paraId="71FB2B56" w14:textId="77777777" w:rsidR="009B495E" w:rsidRDefault="009B495E" w:rsidP="008E5D59"/>
    <w:p w14:paraId="7CEB8A9E" w14:textId="77777777" w:rsidR="009B495E" w:rsidRDefault="009B495E" w:rsidP="008E5D59"/>
    <w:p w14:paraId="600D18B4" w14:textId="77777777" w:rsidR="000C6679" w:rsidRDefault="000C6679" w:rsidP="008E5D59"/>
    <w:p w14:paraId="1F5CD45C" w14:textId="77777777" w:rsidR="009B495E" w:rsidRDefault="009B495E" w:rsidP="008E5D59"/>
    <w:p w14:paraId="3AA1DAEE" w14:textId="77777777" w:rsidR="009B495E" w:rsidRDefault="009B495E" w:rsidP="008E5D59"/>
    <w:p w14:paraId="59A498AE" w14:textId="77777777" w:rsidR="009B495E" w:rsidRDefault="009B495E" w:rsidP="008E5D59"/>
    <w:p w14:paraId="1246822F" w14:textId="77777777" w:rsidR="009B495E" w:rsidRDefault="009B495E" w:rsidP="008E5D59"/>
    <w:p w14:paraId="476D2D26" w14:textId="77777777" w:rsidR="009B495E" w:rsidRDefault="009B495E" w:rsidP="008E5D59"/>
    <w:p w14:paraId="75134CFD" w14:textId="77777777" w:rsidR="009B495E" w:rsidRDefault="009B495E" w:rsidP="008E5D59"/>
    <w:p w14:paraId="67CBB818" w14:textId="77777777" w:rsidR="009B495E" w:rsidRDefault="009B495E" w:rsidP="008E5D59"/>
    <w:p w14:paraId="123FE5A5" w14:textId="77777777" w:rsidR="009B495E" w:rsidRDefault="009B495E" w:rsidP="008E5D59"/>
    <w:sectPr w:rsidR="009B495E" w:rsidSect="00B76A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457D6" w14:textId="77777777" w:rsidR="0042557D" w:rsidRDefault="0042557D" w:rsidP="008E5D59">
      <w:pPr>
        <w:spacing w:after="0" w:line="240" w:lineRule="auto"/>
      </w:pPr>
      <w:r>
        <w:separator/>
      </w:r>
    </w:p>
  </w:endnote>
  <w:endnote w:type="continuationSeparator" w:id="0">
    <w:p w14:paraId="2182DAFD" w14:textId="77777777" w:rsidR="0042557D" w:rsidRDefault="0042557D" w:rsidP="008E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2D1E" w14:textId="77777777" w:rsidR="0042557D" w:rsidRDefault="0042557D" w:rsidP="008E5D59">
      <w:pPr>
        <w:spacing w:after="0" w:line="240" w:lineRule="auto"/>
      </w:pPr>
      <w:r>
        <w:separator/>
      </w:r>
    </w:p>
  </w:footnote>
  <w:footnote w:type="continuationSeparator" w:id="0">
    <w:p w14:paraId="590FEDEB" w14:textId="77777777" w:rsidR="0042557D" w:rsidRDefault="0042557D" w:rsidP="008E5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1BF835"/>
    <w:rsid w:val="00007F1A"/>
    <w:rsid w:val="0001164D"/>
    <w:rsid w:val="000122D0"/>
    <w:rsid w:val="00015D57"/>
    <w:rsid w:val="00015D98"/>
    <w:rsid w:val="000209D5"/>
    <w:rsid w:val="00023C86"/>
    <w:rsid w:val="0005241D"/>
    <w:rsid w:val="00056273"/>
    <w:rsid w:val="00061BCB"/>
    <w:rsid w:val="00076C7A"/>
    <w:rsid w:val="000820E7"/>
    <w:rsid w:val="00087100"/>
    <w:rsid w:val="00087995"/>
    <w:rsid w:val="000A1B2E"/>
    <w:rsid w:val="000A2058"/>
    <w:rsid w:val="000A30E5"/>
    <w:rsid w:val="000A4D94"/>
    <w:rsid w:val="000A6A58"/>
    <w:rsid w:val="000B65F9"/>
    <w:rsid w:val="000B7B88"/>
    <w:rsid w:val="000C053E"/>
    <w:rsid w:val="000C3C3E"/>
    <w:rsid w:val="000C6679"/>
    <w:rsid w:val="000D7F79"/>
    <w:rsid w:val="000E1D13"/>
    <w:rsid w:val="000F1DFC"/>
    <w:rsid w:val="000F45FC"/>
    <w:rsid w:val="000F5235"/>
    <w:rsid w:val="00116E22"/>
    <w:rsid w:val="001217B0"/>
    <w:rsid w:val="001334DA"/>
    <w:rsid w:val="001421B9"/>
    <w:rsid w:val="00144CF4"/>
    <w:rsid w:val="001512CB"/>
    <w:rsid w:val="0015356D"/>
    <w:rsid w:val="00160C56"/>
    <w:rsid w:val="00175125"/>
    <w:rsid w:val="0018717A"/>
    <w:rsid w:val="001A070F"/>
    <w:rsid w:val="001A46F5"/>
    <w:rsid w:val="001A5372"/>
    <w:rsid w:val="001A5B96"/>
    <w:rsid w:val="001A6B5E"/>
    <w:rsid w:val="001B0FAD"/>
    <w:rsid w:val="001B27E4"/>
    <w:rsid w:val="001C153F"/>
    <w:rsid w:val="001C7490"/>
    <w:rsid w:val="001D2A52"/>
    <w:rsid w:val="001E7A3E"/>
    <w:rsid w:val="001F2785"/>
    <w:rsid w:val="00200665"/>
    <w:rsid w:val="00205191"/>
    <w:rsid w:val="00206396"/>
    <w:rsid w:val="00207CCB"/>
    <w:rsid w:val="00220EBB"/>
    <w:rsid w:val="002242FD"/>
    <w:rsid w:val="00224684"/>
    <w:rsid w:val="002260A4"/>
    <w:rsid w:val="00231EBC"/>
    <w:rsid w:val="002421EA"/>
    <w:rsid w:val="0024463C"/>
    <w:rsid w:val="00250D82"/>
    <w:rsid w:val="002578CE"/>
    <w:rsid w:val="00262981"/>
    <w:rsid w:val="00265053"/>
    <w:rsid w:val="002806FC"/>
    <w:rsid w:val="00280BEB"/>
    <w:rsid w:val="00295DD3"/>
    <w:rsid w:val="002C40E8"/>
    <w:rsid w:val="002D0BE1"/>
    <w:rsid w:val="002D20A9"/>
    <w:rsid w:val="002D7D96"/>
    <w:rsid w:val="002F3F3D"/>
    <w:rsid w:val="0030122F"/>
    <w:rsid w:val="003131AB"/>
    <w:rsid w:val="00324BE5"/>
    <w:rsid w:val="003326C9"/>
    <w:rsid w:val="00333ABF"/>
    <w:rsid w:val="00334C90"/>
    <w:rsid w:val="0033724E"/>
    <w:rsid w:val="00340C2F"/>
    <w:rsid w:val="0034290A"/>
    <w:rsid w:val="00352251"/>
    <w:rsid w:val="00355CAF"/>
    <w:rsid w:val="003634BB"/>
    <w:rsid w:val="0036374A"/>
    <w:rsid w:val="0037006B"/>
    <w:rsid w:val="0038500C"/>
    <w:rsid w:val="0039642B"/>
    <w:rsid w:val="003A0428"/>
    <w:rsid w:val="003A08C4"/>
    <w:rsid w:val="003A4D26"/>
    <w:rsid w:val="003C3D6E"/>
    <w:rsid w:val="003C5C1F"/>
    <w:rsid w:val="003C6212"/>
    <w:rsid w:val="003D0079"/>
    <w:rsid w:val="003D5EC3"/>
    <w:rsid w:val="003D61AE"/>
    <w:rsid w:val="003E1D45"/>
    <w:rsid w:val="003E6D04"/>
    <w:rsid w:val="003F77ED"/>
    <w:rsid w:val="004001D3"/>
    <w:rsid w:val="00412503"/>
    <w:rsid w:val="00415623"/>
    <w:rsid w:val="00416252"/>
    <w:rsid w:val="00417C0A"/>
    <w:rsid w:val="004213F7"/>
    <w:rsid w:val="00424BBD"/>
    <w:rsid w:val="0042557D"/>
    <w:rsid w:val="00426B57"/>
    <w:rsid w:val="00431EBF"/>
    <w:rsid w:val="00434E39"/>
    <w:rsid w:val="00435413"/>
    <w:rsid w:val="00436F5E"/>
    <w:rsid w:val="00444CE0"/>
    <w:rsid w:val="00453CF9"/>
    <w:rsid w:val="004565EE"/>
    <w:rsid w:val="00474E98"/>
    <w:rsid w:val="0047559C"/>
    <w:rsid w:val="004938F2"/>
    <w:rsid w:val="004A331D"/>
    <w:rsid w:val="004A54CD"/>
    <w:rsid w:val="004B1608"/>
    <w:rsid w:val="004C02E8"/>
    <w:rsid w:val="004C74D7"/>
    <w:rsid w:val="004D27FC"/>
    <w:rsid w:val="004E2D20"/>
    <w:rsid w:val="004E33A7"/>
    <w:rsid w:val="004F3904"/>
    <w:rsid w:val="00506E92"/>
    <w:rsid w:val="005071B2"/>
    <w:rsid w:val="0051161D"/>
    <w:rsid w:val="005120E0"/>
    <w:rsid w:val="00523659"/>
    <w:rsid w:val="0053507C"/>
    <w:rsid w:val="0053630A"/>
    <w:rsid w:val="00541A2E"/>
    <w:rsid w:val="005477E8"/>
    <w:rsid w:val="005511A8"/>
    <w:rsid w:val="005525CE"/>
    <w:rsid w:val="00554F97"/>
    <w:rsid w:val="00555807"/>
    <w:rsid w:val="00556C8E"/>
    <w:rsid w:val="00560A1B"/>
    <w:rsid w:val="00565DA7"/>
    <w:rsid w:val="00574D8F"/>
    <w:rsid w:val="00590705"/>
    <w:rsid w:val="005B0704"/>
    <w:rsid w:val="005C0E27"/>
    <w:rsid w:val="005C20CB"/>
    <w:rsid w:val="005C4180"/>
    <w:rsid w:val="005D3BE0"/>
    <w:rsid w:val="005D494F"/>
    <w:rsid w:val="005D5D8B"/>
    <w:rsid w:val="005E4237"/>
    <w:rsid w:val="005F3DB9"/>
    <w:rsid w:val="00604F2D"/>
    <w:rsid w:val="00610CDE"/>
    <w:rsid w:val="00611369"/>
    <w:rsid w:val="00612082"/>
    <w:rsid w:val="00613DAB"/>
    <w:rsid w:val="006165E8"/>
    <w:rsid w:val="00617E2A"/>
    <w:rsid w:val="00617F68"/>
    <w:rsid w:val="006201C3"/>
    <w:rsid w:val="006205C4"/>
    <w:rsid w:val="00621390"/>
    <w:rsid w:val="00637484"/>
    <w:rsid w:val="006701C7"/>
    <w:rsid w:val="00674C4A"/>
    <w:rsid w:val="00675E4C"/>
    <w:rsid w:val="006806B3"/>
    <w:rsid w:val="0068096B"/>
    <w:rsid w:val="00684AC4"/>
    <w:rsid w:val="00686EA9"/>
    <w:rsid w:val="00694494"/>
    <w:rsid w:val="006C7CFE"/>
    <w:rsid w:val="006D1286"/>
    <w:rsid w:val="006D1C99"/>
    <w:rsid w:val="006D273C"/>
    <w:rsid w:val="006D2ABB"/>
    <w:rsid w:val="006E2032"/>
    <w:rsid w:val="006E49F9"/>
    <w:rsid w:val="006E5667"/>
    <w:rsid w:val="006F1325"/>
    <w:rsid w:val="006F4F2E"/>
    <w:rsid w:val="006F5047"/>
    <w:rsid w:val="006F55E1"/>
    <w:rsid w:val="007002DD"/>
    <w:rsid w:val="00703B7A"/>
    <w:rsid w:val="0071504F"/>
    <w:rsid w:val="0071540D"/>
    <w:rsid w:val="00720D7F"/>
    <w:rsid w:val="007233E3"/>
    <w:rsid w:val="00723C39"/>
    <w:rsid w:val="007246FC"/>
    <w:rsid w:val="00734A28"/>
    <w:rsid w:val="00737707"/>
    <w:rsid w:val="00744DAB"/>
    <w:rsid w:val="00752DBA"/>
    <w:rsid w:val="00755AEE"/>
    <w:rsid w:val="00763F9B"/>
    <w:rsid w:val="00766C05"/>
    <w:rsid w:val="00781342"/>
    <w:rsid w:val="00782A49"/>
    <w:rsid w:val="007863F2"/>
    <w:rsid w:val="007865A9"/>
    <w:rsid w:val="00787E36"/>
    <w:rsid w:val="00797BD3"/>
    <w:rsid w:val="007A4D9E"/>
    <w:rsid w:val="007A572E"/>
    <w:rsid w:val="007C3730"/>
    <w:rsid w:val="007C47F3"/>
    <w:rsid w:val="007D0CDF"/>
    <w:rsid w:val="007D12F6"/>
    <w:rsid w:val="007D4327"/>
    <w:rsid w:val="007E0045"/>
    <w:rsid w:val="007E2338"/>
    <w:rsid w:val="007E54EA"/>
    <w:rsid w:val="007E79F0"/>
    <w:rsid w:val="007F29EE"/>
    <w:rsid w:val="007F5CBE"/>
    <w:rsid w:val="007F6486"/>
    <w:rsid w:val="007F6BDF"/>
    <w:rsid w:val="007F70A7"/>
    <w:rsid w:val="008001EF"/>
    <w:rsid w:val="008246A1"/>
    <w:rsid w:val="008444EF"/>
    <w:rsid w:val="00847EC8"/>
    <w:rsid w:val="008638B5"/>
    <w:rsid w:val="00866B5B"/>
    <w:rsid w:val="0087089A"/>
    <w:rsid w:val="008712FE"/>
    <w:rsid w:val="0087147C"/>
    <w:rsid w:val="008747F6"/>
    <w:rsid w:val="008756CA"/>
    <w:rsid w:val="008877AD"/>
    <w:rsid w:val="00890743"/>
    <w:rsid w:val="0089147A"/>
    <w:rsid w:val="00894AC6"/>
    <w:rsid w:val="008A2A3D"/>
    <w:rsid w:val="008A6923"/>
    <w:rsid w:val="008A6D3B"/>
    <w:rsid w:val="008B49D4"/>
    <w:rsid w:val="008B753E"/>
    <w:rsid w:val="008C27B5"/>
    <w:rsid w:val="008C2B7D"/>
    <w:rsid w:val="008C3410"/>
    <w:rsid w:val="008C39E2"/>
    <w:rsid w:val="008D1EA6"/>
    <w:rsid w:val="008E5D59"/>
    <w:rsid w:val="008E6393"/>
    <w:rsid w:val="008F11E0"/>
    <w:rsid w:val="008F4CB5"/>
    <w:rsid w:val="00903EBD"/>
    <w:rsid w:val="009068A3"/>
    <w:rsid w:val="00920082"/>
    <w:rsid w:val="00925F9B"/>
    <w:rsid w:val="009318D3"/>
    <w:rsid w:val="00933253"/>
    <w:rsid w:val="00940CDE"/>
    <w:rsid w:val="00943445"/>
    <w:rsid w:val="00945E02"/>
    <w:rsid w:val="00953228"/>
    <w:rsid w:val="009540C7"/>
    <w:rsid w:val="00954AEE"/>
    <w:rsid w:val="00960A7B"/>
    <w:rsid w:val="009670D0"/>
    <w:rsid w:val="00990809"/>
    <w:rsid w:val="00994D70"/>
    <w:rsid w:val="00996FF7"/>
    <w:rsid w:val="009A57B0"/>
    <w:rsid w:val="009B24A2"/>
    <w:rsid w:val="009B495E"/>
    <w:rsid w:val="009C3A9C"/>
    <w:rsid w:val="009C6605"/>
    <w:rsid w:val="009F0398"/>
    <w:rsid w:val="009F3BDF"/>
    <w:rsid w:val="00A0643B"/>
    <w:rsid w:val="00A24911"/>
    <w:rsid w:val="00A24F3B"/>
    <w:rsid w:val="00A31CE0"/>
    <w:rsid w:val="00A32F8A"/>
    <w:rsid w:val="00A360E2"/>
    <w:rsid w:val="00A72845"/>
    <w:rsid w:val="00A77333"/>
    <w:rsid w:val="00A813F5"/>
    <w:rsid w:val="00A822BE"/>
    <w:rsid w:val="00AA5C3C"/>
    <w:rsid w:val="00AB6FA7"/>
    <w:rsid w:val="00AB78C9"/>
    <w:rsid w:val="00AC3F4D"/>
    <w:rsid w:val="00AC4A03"/>
    <w:rsid w:val="00AC647A"/>
    <w:rsid w:val="00AD12DD"/>
    <w:rsid w:val="00AD25B4"/>
    <w:rsid w:val="00AF5285"/>
    <w:rsid w:val="00B00646"/>
    <w:rsid w:val="00B12494"/>
    <w:rsid w:val="00B1385A"/>
    <w:rsid w:val="00B2786A"/>
    <w:rsid w:val="00B3091F"/>
    <w:rsid w:val="00B37083"/>
    <w:rsid w:val="00B40F84"/>
    <w:rsid w:val="00B53E01"/>
    <w:rsid w:val="00B55F42"/>
    <w:rsid w:val="00B561E8"/>
    <w:rsid w:val="00B565C5"/>
    <w:rsid w:val="00B60EA3"/>
    <w:rsid w:val="00B74C26"/>
    <w:rsid w:val="00B762B5"/>
    <w:rsid w:val="00B76A73"/>
    <w:rsid w:val="00B87050"/>
    <w:rsid w:val="00BC0703"/>
    <w:rsid w:val="00BC5E1E"/>
    <w:rsid w:val="00BC607D"/>
    <w:rsid w:val="00BD2F9F"/>
    <w:rsid w:val="00BD675C"/>
    <w:rsid w:val="00BF25B5"/>
    <w:rsid w:val="00BF2E42"/>
    <w:rsid w:val="00BF4374"/>
    <w:rsid w:val="00C04263"/>
    <w:rsid w:val="00C065CD"/>
    <w:rsid w:val="00C07A45"/>
    <w:rsid w:val="00C12AF7"/>
    <w:rsid w:val="00C36124"/>
    <w:rsid w:val="00C37D03"/>
    <w:rsid w:val="00C415F6"/>
    <w:rsid w:val="00C44962"/>
    <w:rsid w:val="00C47C57"/>
    <w:rsid w:val="00C671E8"/>
    <w:rsid w:val="00C67DEA"/>
    <w:rsid w:val="00C76D64"/>
    <w:rsid w:val="00C82FFB"/>
    <w:rsid w:val="00C868C4"/>
    <w:rsid w:val="00C8708F"/>
    <w:rsid w:val="00C9285C"/>
    <w:rsid w:val="00C92BA2"/>
    <w:rsid w:val="00C93021"/>
    <w:rsid w:val="00CA0360"/>
    <w:rsid w:val="00CB1483"/>
    <w:rsid w:val="00CB62CD"/>
    <w:rsid w:val="00CC669C"/>
    <w:rsid w:val="00CD52A1"/>
    <w:rsid w:val="00CE7B19"/>
    <w:rsid w:val="00CF0FE9"/>
    <w:rsid w:val="00D01465"/>
    <w:rsid w:val="00D04945"/>
    <w:rsid w:val="00D11793"/>
    <w:rsid w:val="00D12702"/>
    <w:rsid w:val="00D13CC2"/>
    <w:rsid w:val="00D173EF"/>
    <w:rsid w:val="00D17532"/>
    <w:rsid w:val="00D20D41"/>
    <w:rsid w:val="00D215F9"/>
    <w:rsid w:val="00D250ED"/>
    <w:rsid w:val="00D25E6D"/>
    <w:rsid w:val="00D32C30"/>
    <w:rsid w:val="00D369B9"/>
    <w:rsid w:val="00D42B0F"/>
    <w:rsid w:val="00D4632C"/>
    <w:rsid w:val="00D46CF1"/>
    <w:rsid w:val="00D55705"/>
    <w:rsid w:val="00D55A50"/>
    <w:rsid w:val="00D611B2"/>
    <w:rsid w:val="00D65866"/>
    <w:rsid w:val="00D831C0"/>
    <w:rsid w:val="00D87648"/>
    <w:rsid w:val="00D913C2"/>
    <w:rsid w:val="00DA4C27"/>
    <w:rsid w:val="00DA4CF6"/>
    <w:rsid w:val="00DC08CA"/>
    <w:rsid w:val="00DC78BF"/>
    <w:rsid w:val="00DD0CCE"/>
    <w:rsid w:val="00DD1928"/>
    <w:rsid w:val="00DE65DF"/>
    <w:rsid w:val="00DE79BF"/>
    <w:rsid w:val="00DF1A0B"/>
    <w:rsid w:val="00DF5998"/>
    <w:rsid w:val="00E15779"/>
    <w:rsid w:val="00E330E0"/>
    <w:rsid w:val="00E410CE"/>
    <w:rsid w:val="00E57D69"/>
    <w:rsid w:val="00E6504D"/>
    <w:rsid w:val="00E87418"/>
    <w:rsid w:val="00EB4111"/>
    <w:rsid w:val="00ED0FED"/>
    <w:rsid w:val="00ED21BF"/>
    <w:rsid w:val="00ED4BDF"/>
    <w:rsid w:val="00ED5612"/>
    <w:rsid w:val="00EF0DA5"/>
    <w:rsid w:val="00EF302D"/>
    <w:rsid w:val="00EF37C6"/>
    <w:rsid w:val="00EF5575"/>
    <w:rsid w:val="00F0074D"/>
    <w:rsid w:val="00F03170"/>
    <w:rsid w:val="00F046D7"/>
    <w:rsid w:val="00F05BDD"/>
    <w:rsid w:val="00F0757B"/>
    <w:rsid w:val="00F1022B"/>
    <w:rsid w:val="00F109DD"/>
    <w:rsid w:val="00F1373B"/>
    <w:rsid w:val="00F17FD8"/>
    <w:rsid w:val="00F22FCB"/>
    <w:rsid w:val="00F23C99"/>
    <w:rsid w:val="00F24120"/>
    <w:rsid w:val="00F24BC0"/>
    <w:rsid w:val="00F26EB9"/>
    <w:rsid w:val="00F26F88"/>
    <w:rsid w:val="00F26FED"/>
    <w:rsid w:val="00F27A7A"/>
    <w:rsid w:val="00F42023"/>
    <w:rsid w:val="00F4428B"/>
    <w:rsid w:val="00F52895"/>
    <w:rsid w:val="00F577AE"/>
    <w:rsid w:val="00F6317F"/>
    <w:rsid w:val="00F84F3B"/>
    <w:rsid w:val="00F94745"/>
    <w:rsid w:val="00FA47A8"/>
    <w:rsid w:val="00FB028D"/>
    <w:rsid w:val="00FB5FD1"/>
    <w:rsid w:val="00FC1F2B"/>
    <w:rsid w:val="00FC34B3"/>
    <w:rsid w:val="00FC5EB9"/>
    <w:rsid w:val="00FC7FD3"/>
    <w:rsid w:val="00FD0BFB"/>
    <w:rsid w:val="00FD0D45"/>
    <w:rsid w:val="00FD3B81"/>
    <w:rsid w:val="00FD6F5D"/>
    <w:rsid w:val="00FE4AC9"/>
    <w:rsid w:val="00FE5C93"/>
    <w:rsid w:val="00FE62E8"/>
    <w:rsid w:val="371BF835"/>
    <w:rsid w:val="7B11F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835"/>
  <w15:chartTrackingRefBased/>
  <w15:docId w15:val="{06BD3113-2592-4D30-A389-625A169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59"/>
  </w:style>
  <w:style w:type="paragraph" w:styleId="Footer">
    <w:name w:val="footer"/>
    <w:basedOn w:val="Normal"/>
    <w:link w:val="Foot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42</Characters>
  <Application>Microsoft Office Word</Application>
  <DocSecurity>0</DocSecurity>
  <Lines>5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Peter-Marske, Kennedy Marie</cp:lastModifiedBy>
  <cp:revision>3</cp:revision>
  <dcterms:created xsi:type="dcterms:W3CDTF">2025-11-12T18:32:00Z</dcterms:created>
  <dcterms:modified xsi:type="dcterms:W3CDTF">2025-11-12T18:32:00Z</dcterms:modified>
</cp:coreProperties>
</file>